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24E8E" w14:textId="6296C514" w:rsidR="00062976" w:rsidRPr="005D7001" w:rsidRDefault="00062976" w:rsidP="00062976">
      <w:pPr>
        <w:pStyle w:val="Kop1"/>
        <w:rPr>
          <w:rFonts w:ascii="Times New Roman" w:hAnsi="Times New Roman" w:cs="Times New Roman"/>
        </w:rPr>
      </w:pPr>
      <w:r w:rsidRPr="005D7001">
        <w:rPr>
          <w:rFonts w:ascii="Times New Roman" w:hAnsi="Times New Roman" w:cs="Times New Roman"/>
        </w:rPr>
        <w:t xml:space="preserve">Appendix </w:t>
      </w:r>
      <w:r w:rsidR="004607AD">
        <w:rPr>
          <w:rFonts w:ascii="Times New Roman" w:hAnsi="Times New Roman" w:cs="Times New Roman"/>
        </w:rPr>
        <w:t>A</w:t>
      </w:r>
    </w:p>
    <w:p w14:paraId="241C7840" w14:textId="77777777" w:rsidR="00062976" w:rsidRPr="005D7001" w:rsidRDefault="00062976" w:rsidP="00062976">
      <w:pPr>
        <w:pStyle w:val="Kop2"/>
        <w:rPr>
          <w:rFonts w:ascii="Times New Roman" w:hAnsi="Times New Roman" w:cs="Times New Roman"/>
          <w:color w:val="auto"/>
          <w:sz w:val="24"/>
        </w:rPr>
      </w:pPr>
      <w:r w:rsidRPr="005D7001">
        <w:rPr>
          <w:rFonts w:ascii="Times New Roman" w:hAnsi="Times New Roman" w:cs="Times New Roman"/>
          <w:color w:val="auto"/>
          <w:sz w:val="24"/>
        </w:rPr>
        <w:t xml:space="preserve">Requirements for an adequate </w:t>
      </w:r>
      <w:r>
        <w:rPr>
          <w:rFonts w:ascii="Times New Roman" w:hAnsi="Times New Roman" w:cs="Times New Roman"/>
          <w:color w:val="auto"/>
          <w:sz w:val="24"/>
        </w:rPr>
        <w:t>NR and RIVD.</w:t>
      </w:r>
    </w:p>
    <w:p w14:paraId="733E00D8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2CB35741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Based on an evidence-based Dutch guideline: Diagnosis and treatment of cholelithiasis. Association of Surgeons of the Netherlands (</w:t>
      </w:r>
      <w:proofErr w:type="spellStart"/>
      <w:r w:rsidRPr="005D7001">
        <w:rPr>
          <w:rFonts w:ascii="Times New Roman" w:hAnsi="Times New Roman"/>
          <w:sz w:val="22"/>
          <w:szCs w:val="22"/>
        </w:rPr>
        <w:t>NVvH</w:t>
      </w:r>
      <w:proofErr w:type="spellEnd"/>
      <w:r w:rsidRPr="005D7001">
        <w:rPr>
          <w:rFonts w:ascii="Times New Roman" w:hAnsi="Times New Roman"/>
          <w:sz w:val="22"/>
          <w:szCs w:val="22"/>
        </w:rPr>
        <w:t>); 2016. [Available from:</w:t>
      </w:r>
      <w:r w:rsidRPr="003401F9">
        <w:t xml:space="preserve"> </w:t>
      </w:r>
      <w:hyperlink r:id="rId5" w:history="1">
        <w:r w:rsidRPr="003401F9">
          <w:rPr>
            <w:rStyle w:val="Hyperlink"/>
            <w:rFonts w:ascii="Times New Roman" w:hAnsi="Times New Roman"/>
            <w:sz w:val="22"/>
            <w:szCs w:val="22"/>
          </w:rPr>
          <w:t>https://richtlijnendatabase.nl/richtlijn/galsteenlijden/galsteenlijden_-_startpagina.html</w:t>
        </w:r>
      </w:hyperlink>
      <w:r w:rsidRPr="005D7001">
        <w:rPr>
          <w:rFonts w:ascii="Times New Roman" w:hAnsi="Times New Roman"/>
          <w:sz w:val="22"/>
          <w:szCs w:val="22"/>
        </w:rPr>
        <w:t>].</w:t>
      </w:r>
    </w:p>
    <w:p w14:paraId="77272AF5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34A7EABF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1</w:t>
      </w:r>
      <w:r w:rsidRPr="005D7001">
        <w:rPr>
          <w:rFonts w:ascii="Times New Roman" w:hAnsi="Times New Roman"/>
          <w:sz w:val="22"/>
          <w:szCs w:val="22"/>
        </w:rPr>
        <w:t>: Introduction and positioning of trocars under vision</w:t>
      </w:r>
    </w:p>
    <w:p w14:paraId="28E5710A" w14:textId="77777777" w:rsidR="00062976" w:rsidRPr="005D7001" w:rsidRDefault="00062976" w:rsidP="00062976">
      <w:pPr>
        <w:pStyle w:val="Lijstalinea"/>
        <w:numPr>
          <w:ilvl w:val="1"/>
          <w:numId w:val="3"/>
        </w:numPr>
        <w:spacing w:line="276" w:lineRule="auto"/>
        <w:rPr>
          <w:rFonts w:ascii="Times New Roman" w:hAnsi="Times New Roman"/>
          <w:sz w:val="22"/>
          <w:szCs w:val="22"/>
        </w:rPr>
      </w:pPr>
      <w:bookmarkStart w:id="0" w:name="OLE_LINK1"/>
      <w:r w:rsidRPr="005D7001">
        <w:rPr>
          <w:rFonts w:ascii="Times New Roman" w:hAnsi="Times New Roman"/>
          <w:sz w:val="22"/>
          <w:szCs w:val="22"/>
        </w:rPr>
        <w:t>Introduction of the first accessory trocar under vision</w:t>
      </w:r>
    </w:p>
    <w:bookmarkEnd w:id="0"/>
    <w:p w14:paraId="052E4356" w14:textId="77777777" w:rsidR="00062976" w:rsidRPr="005D7001" w:rsidRDefault="00062976" w:rsidP="00062976">
      <w:pPr>
        <w:pStyle w:val="Lijstalinea"/>
        <w:numPr>
          <w:ilvl w:val="1"/>
          <w:numId w:val="3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Introduction of the second accessory trocar under vision</w:t>
      </w:r>
    </w:p>
    <w:p w14:paraId="5AD9DE48" w14:textId="77777777" w:rsidR="00062976" w:rsidRPr="005D7001" w:rsidRDefault="00062976" w:rsidP="00062976">
      <w:pPr>
        <w:pStyle w:val="Lijstalinea"/>
        <w:numPr>
          <w:ilvl w:val="1"/>
          <w:numId w:val="3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Introduction of the third accessory trocar under vision</w:t>
      </w:r>
    </w:p>
    <w:p w14:paraId="73315827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470FD4DE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2</w:t>
      </w:r>
      <w:r w:rsidRPr="005D7001">
        <w:rPr>
          <w:rFonts w:ascii="Times New Roman" w:hAnsi="Times New Roman"/>
          <w:sz w:val="22"/>
          <w:szCs w:val="22"/>
        </w:rPr>
        <w:t>: Inspection of surgery site</w:t>
      </w:r>
    </w:p>
    <w:p w14:paraId="45661680" w14:textId="77777777" w:rsidR="00062976" w:rsidRPr="005D7001" w:rsidRDefault="00062976" w:rsidP="00062976">
      <w:pPr>
        <w:pStyle w:val="Lijstalinea"/>
        <w:numPr>
          <w:ilvl w:val="1"/>
          <w:numId w:val="2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 xml:space="preserve">Inspection and description of the gallbladder condition </w:t>
      </w:r>
    </w:p>
    <w:p w14:paraId="7879FBC5" w14:textId="77777777" w:rsidR="00062976" w:rsidRPr="005D7001" w:rsidRDefault="00062976" w:rsidP="00062976">
      <w:pPr>
        <w:pStyle w:val="Lijstalinea"/>
        <w:numPr>
          <w:ilvl w:val="1"/>
          <w:numId w:val="2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Inspection and description of the liver condition</w:t>
      </w:r>
    </w:p>
    <w:p w14:paraId="7ABCBB82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35726FAD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3</w:t>
      </w:r>
      <w:r w:rsidRPr="005D7001">
        <w:rPr>
          <w:rFonts w:ascii="Times New Roman" w:hAnsi="Times New Roman"/>
          <w:sz w:val="22"/>
          <w:szCs w:val="22"/>
        </w:rPr>
        <w:t>: Circumferential dissection of the cystic duct and artery</w:t>
      </w:r>
    </w:p>
    <w:p w14:paraId="023306A9" w14:textId="77777777" w:rsidR="00062976" w:rsidRPr="005D7001" w:rsidRDefault="00062976" w:rsidP="00062976">
      <w:pPr>
        <w:pStyle w:val="Lijstalinea"/>
        <w:spacing w:line="276" w:lineRule="auto"/>
        <w:rPr>
          <w:rFonts w:ascii="Times New Roman" w:hAnsi="Times New Roman"/>
          <w:sz w:val="22"/>
          <w:szCs w:val="22"/>
        </w:rPr>
      </w:pPr>
    </w:p>
    <w:p w14:paraId="7A932774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4</w:t>
      </w:r>
      <w:r w:rsidRPr="005D7001">
        <w:rPr>
          <w:rFonts w:ascii="Times New Roman" w:hAnsi="Times New Roman"/>
          <w:sz w:val="22"/>
          <w:szCs w:val="22"/>
        </w:rPr>
        <w:t>: Transection of the cystic artery (by clipping or sealing)</w:t>
      </w:r>
    </w:p>
    <w:p w14:paraId="7A5D97D5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7396BF89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5</w:t>
      </w:r>
      <w:r w:rsidRPr="005D7001">
        <w:rPr>
          <w:rFonts w:ascii="Times New Roman" w:hAnsi="Times New Roman"/>
          <w:sz w:val="22"/>
          <w:szCs w:val="22"/>
        </w:rPr>
        <w:t>: Transection of the cystic duct (by clipping or sealing)</w:t>
      </w:r>
    </w:p>
    <w:p w14:paraId="793EE007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7C257715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6</w:t>
      </w:r>
      <w:r w:rsidRPr="005D7001">
        <w:rPr>
          <w:rFonts w:ascii="Times New Roman" w:hAnsi="Times New Roman"/>
          <w:sz w:val="22"/>
          <w:szCs w:val="22"/>
        </w:rPr>
        <w:t>: Removal of the gallbladder from the liver bed</w:t>
      </w:r>
    </w:p>
    <w:p w14:paraId="44565B49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3FF8E6B2" w14:textId="77777777" w:rsidR="00062976" w:rsidRPr="005D7001" w:rsidRDefault="00062976" w:rsidP="00062976">
      <w:pPr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7</w:t>
      </w:r>
      <w:r w:rsidRPr="005D7001">
        <w:rPr>
          <w:rFonts w:ascii="Times New Roman" w:hAnsi="Times New Roman"/>
          <w:sz w:val="22"/>
          <w:szCs w:val="22"/>
        </w:rPr>
        <w:t>: Inspection of liver hemostasis</w:t>
      </w:r>
    </w:p>
    <w:p w14:paraId="4AB71913" w14:textId="77777777" w:rsidR="00062976" w:rsidRPr="005D7001" w:rsidRDefault="00062976" w:rsidP="00062976">
      <w:pPr>
        <w:rPr>
          <w:rFonts w:ascii="Times New Roman" w:hAnsi="Times New Roman"/>
          <w:sz w:val="22"/>
          <w:szCs w:val="22"/>
        </w:rPr>
      </w:pPr>
    </w:p>
    <w:p w14:paraId="6D49C2A5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8</w:t>
      </w:r>
      <w:r w:rsidRPr="005D7001">
        <w:rPr>
          <w:rFonts w:ascii="Times New Roman" w:hAnsi="Times New Roman"/>
          <w:sz w:val="22"/>
          <w:szCs w:val="22"/>
        </w:rPr>
        <w:t>: Presence of bile or stone spill</w:t>
      </w:r>
    </w:p>
    <w:p w14:paraId="41BD1E7D" w14:textId="77777777" w:rsidR="00062976" w:rsidRPr="005D7001" w:rsidRDefault="00062976" w:rsidP="00062976">
      <w:pPr>
        <w:pStyle w:val="Lijstalinea"/>
        <w:spacing w:line="276" w:lineRule="auto"/>
        <w:ind w:left="1440"/>
        <w:rPr>
          <w:rFonts w:ascii="Times New Roman" w:hAnsi="Times New Roman"/>
          <w:sz w:val="22"/>
          <w:szCs w:val="22"/>
        </w:rPr>
      </w:pPr>
    </w:p>
    <w:p w14:paraId="0F4786A4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9</w:t>
      </w:r>
      <w:r w:rsidRPr="005D7001">
        <w:rPr>
          <w:rFonts w:ascii="Times New Roman" w:hAnsi="Times New Roman"/>
          <w:sz w:val="22"/>
          <w:szCs w:val="22"/>
        </w:rPr>
        <w:t>: Use of saline irrigation (if used)</w:t>
      </w:r>
    </w:p>
    <w:p w14:paraId="46050444" w14:textId="77777777" w:rsidR="00062976" w:rsidRPr="005D7001" w:rsidRDefault="00062976" w:rsidP="00062976">
      <w:pPr>
        <w:pStyle w:val="Lijstalinea"/>
        <w:spacing w:line="276" w:lineRule="auto"/>
        <w:rPr>
          <w:rFonts w:ascii="Times New Roman" w:hAnsi="Times New Roman"/>
          <w:sz w:val="22"/>
          <w:szCs w:val="22"/>
        </w:rPr>
      </w:pPr>
    </w:p>
    <w:p w14:paraId="49817181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10</w:t>
      </w:r>
      <w:r w:rsidRPr="005D7001">
        <w:rPr>
          <w:rFonts w:ascii="Times New Roman" w:hAnsi="Times New Roman"/>
          <w:sz w:val="22"/>
          <w:szCs w:val="22"/>
        </w:rPr>
        <w:t>: Placement of drain (if present)</w:t>
      </w:r>
    </w:p>
    <w:p w14:paraId="05EC42AD" w14:textId="77777777" w:rsidR="00062976" w:rsidRPr="005D7001" w:rsidRDefault="00062976" w:rsidP="0006297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53C68E09" w14:textId="77777777" w:rsidR="00062976" w:rsidRPr="005D7001" w:rsidRDefault="00062976" w:rsidP="00062976">
      <w:pPr>
        <w:spacing w:line="276" w:lineRule="auto"/>
        <w:ind w:left="360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b/>
          <w:sz w:val="22"/>
          <w:szCs w:val="22"/>
        </w:rPr>
        <w:t>Step 11</w:t>
      </w:r>
      <w:r w:rsidRPr="005D7001">
        <w:rPr>
          <w:rFonts w:ascii="Times New Roman" w:hAnsi="Times New Roman"/>
          <w:sz w:val="22"/>
          <w:szCs w:val="22"/>
        </w:rPr>
        <w:t>: Removal of trocars under vision and check for port side bleeding (intraperitoneal trocar sites)</w:t>
      </w:r>
    </w:p>
    <w:p w14:paraId="0343C90A" w14:textId="77777777" w:rsidR="00062976" w:rsidRPr="005D7001" w:rsidRDefault="00062976" w:rsidP="00062976">
      <w:pPr>
        <w:pStyle w:val="Lijstalinea"/>
        <w:numPr>
          <w:ilvl w:val="1"/>
          <w:numId w:val="1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Removal of the first accessory trocar under vision</w:t>
      </w:r>
    </w:p>
    <w:p w14:paraId="5A8428F9" w14:textId="77777777" w:rsidR="00062976" w:rsidRPr="005D7001" w:rsidRDefault="00062976" w:rsidP="00062976">
      <w:pPr>
        <w:pStyle w:val="Lijstalinea"/>
        <w:numPr>
          <w:ilvl w:val="1"/>
          <w:numId w:val="1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Removal of the second accessory trocar under vision</w:t>
      </w:r>
    </w:p>
    <w:p w14:paraId="1B24B5F9" w14:textId="77777777" w:rsidR="00062976" w:rsidRPr="005D7001" w:rsidRDefault="00062976" w:rsidP="00062976">
      <w:pPr>
        <w:pStyle w:val="Lijstalinea"/>
        <w:numPr>
          <w:ilvl w:val="1"/>
          <w:numId w:val="1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5D7001">
        <w:rPr>
          <w:rFonts w:ascii="Times New Roman" w:hAnsi="Times New Roman"/>
          <w:sz w:val="22"/>
          <w:szCs w:val="22"/>
        </w:rPr>
        <w:t>Removal of the third accessory trocar under vision</w:t>
      </w:r>
    </w:p>
    <w:p w14:paraId="78EBFE8F" w14:textId="77777777" w:rsidR="008D5EC2" w:rsidRDefault="008D5EC2"/>
    <w:sectPr w:rsidR="008D5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04B9A"/>
    <w:multiLevelType w:val="multilevel"/>
    <w:tmpl w:val="1CC88B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7516B"/>
    <w:multiLevelType w:val="multilevel"/>
    <w:tmpl w:val="F95ABE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77524"/>
    <w:multiLevelType w:val="multilevel"/>
    <w:tmpl w:val="660AE6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76"/>
    <w:rsid w:val="00062976"/>
    <w:rsid w:val="004607AD"/>
    <w:rsid w:val="008D5EC2"/>
    <w:rsid w:val="00A1376C"/>
    <w:rsid w:val="00AE6308"/>
    <w:rsid w:val="00DB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AEAA0"/>
  <w15:chartTrackingRefBased/>
  <w15:docId w15:val="{2A73A949-1935-41AC-9FD9-FD7A7A948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2976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6297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629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2976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6297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Standaardalinea-lettertype"/>
    <w:uiPriority w:val="99"/>
    <w:unhideWhenUsed/>
    <w:rsid w:val="00062976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0629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ichtlijnendatabase.nl/richtlijn/galsteenlijden/galsteenlijden_-_startpagina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r Eryigit</dc:creator>
  <cp:keywords/>
  <dc:description/>
  <cp:lastModifiedBy>Özgür Eryigit</cp:lastModifiedBy>
  <cp:revision>2</cp:revision>
  <dcterms:created xsi:type="dcterms:W3CDTF">2021-11-14T20:09:00Z</dcterms:created>
  <dcterms:modified xsi:type="dcterms:W3CDTF">2021-11-14T20:09:00Z</dcterms:modified>
</cp:coreProperties>
</file>